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Table S2 The differences between the functional and nonfunctional alleles by one-way ANOVA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10615</wp:posOffset>
                </wp:positionH>
                <wp:positionV relativeFrom="paragraph">
                  <wp:posOffset>1270</wp:posOffset>
                </wp:positionV>
                <wp:extent cx="3733800" cy="1574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0" cy="1574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8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0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515"/>
                              <w:gridCol w:w="1282"/>
                              <w:gridCol w:w="1283"/>
                              <w:gridCol w:w="1800"/>
                            </w:tblGrid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151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1" w:hRule="atLeast"/>
                              </w:trPr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Hd1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4.39*1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DTH8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0.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Ghd7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5.69*1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51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OsPRR37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2.74*1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pt;height:123.95pt;mso-wrap-distance-left:9pt;mso-wrap-distance-right:9pt;mso-wrap-distance-top:0pt;mso-wrap-distance-bottom:0pt;margin-top:0.1pt;mso-position-vertical-relative:text;margin-left:87.45pt;mso-position-horizontal-relative:page">
                <v:fill opacity="0f"/>
                <v:textbox inset="0in,0in,0in,0in">
                  <w:txbxContent>
                    <w:tbl>
                      <w:tblPr>
                        <w:tblW w:w="5880" w:type="dxa"/>
                        <w:jc w:val="left"/>
                        <w:tblInd w:w="15" w:type="dxa"/>
                        <w:tblLayout w:type="fixed"/>
                        <w:tblCellMar>
                          <w:top w:w="0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515"/>
                        <w:gridCol w:w="1282"/>
                        <w:gridCol w:w="1283"/>
                        <w:gridCol w:w="1800"/>
                      </w:tblGrid>
                      <w:tr>
                        <w:trPr>
                          <w:trHeight w:val="560" w:hRule="atLeast"/>
                        </w:trPr>
                        <w:tc>
                          <w:tcPr>
                            <w:tcW w:w="151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df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df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481" w:hRule="atLeast"/>
                        </w:trPr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Hd1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4.39*10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6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DTH8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0.027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Ghd7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5.69*10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151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OsPRR37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2.74*10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</w:t>
      </w:r>
    </w:p>
    <w:p>
      <w:pPr>
        <w:pStyle w:val="Normal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dfb: Degree of freedom between groups.</w:t>
      </w:r>
    </w:p>
    <w:p>
      <w:pPr>
        <w:pStyle w:val="Normal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dfw: Degree of freedom within group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7" w:right="141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</dc:creator>
  <dc:description/>
  <cp:keywords/>
  <dc:language>en-US</dc:language>
  <cp:lastModifiedBy>zhengxm</cp:lastModifiedBy>
  <dcterms:modified xsi:type="dcterms:W3CDTF">2015-04-24T01:13:00Z</dcterms:modified>
  <cp:revision>4</cp:revision>
  <dc:subject/>
  <dc:title>方差分析：单因素方差分析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88</vt:lpwstr>
  </property>
</Properties>
</file>